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3D06F" w14:textId="77777777" w:rsidR="008E7E10" w:rsidRPr="0063083D" w:rsidRDefault="008E7E10" w:rsidP="008E7E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7E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1 </w:t>
      </w:r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>The quantification of CD8</w:t>
      </w:r>
      <w:r w:rsidRPr="006308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 cell migration activity was measured and compared. (A) CD8</w:t>
      </w:r>
      <w:r w:rsidRPr="006308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 cells treated with medium containing the same amount of NE; (B) Western blotting confirmed the efficiency of gene silencing; (C) CD8</w:t>
      </w:r>
      <w:r w:rsidRPr="006308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 cells treated with the supernatants from NC/NE-treated A549</w:t>
      </w:r>
      <w:r w:rsidRPr="006308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hCXCL9/</w:t>
      </w:r>
      <w:proofErr w:type="spellStart"/>
      <w:r w:rsidRPr="006308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hNC</w:t>
      </w:r>
      <w:proofErr w:type="spellEnd"/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>/H3122</w:t>
      </w:r>
      <w:r w:rsidRPr="006308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hCXCL9/</w:t>
      </w:r>
      <w:proofErr w:type="spellStart"/>
      <w:r w:rsidRPr="006308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hNC</w:t>
      </w:r>
      <w:proofErr w:type="spellEnd"/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60FF66F" w14:textId="77777777" w:rsidR="008E7E10" w:rsidRPr="0063083D" w:rsidRDefault="008E7E10" w:rsidP="008E7E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7E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2</w:t>
      </w:r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CA plot and the OPLS-DA model of the </w:t>
      </w:r>
      <w:r w:rsidRPr="006308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ti-</w:t>
      </w:r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D-1 </w:t>
      </w:r>
      <w:proofErr w:type="spellStart"/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>mAb</w:t>
      </w:r>
      <w:proofErr w:type="spellEnd"/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 vs. the </w:t>
      </w:r>
      <w:r w:rsidRPr="006308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ti-</w:t>
      </w:r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D-1 </w:t>
      </w:r>
      <w:proofErr w:type="spellStart"/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>mAb</w:t>
      </w:r>
      <w:proofErr w:type="spellEnd"/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NE group. (A) The PCA plot of </w:t>
      </w:r>
      <w:r w:rsidRPr="006308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ti-</w:t>
      </w:r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D-1 </w:t>
      </w:r>
      <w:proofErr w:type="spellStart"/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>mAb</w:t>
      </w:r>
      <w:proofErr w:type="spellEnd"/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6308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ti-</w:t>
      </w:r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D-1 </w:t>
      </w:r>
      <w:proofErr w:type="spellStart"/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>mAb</w:t>
      </w:r>
      <w:proofErr w:type="spellEnd"/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NE groups in positive ion mode; (B) the PCA plot of different groups in negative ion mode; The OPLS-DA plot of the two groups in positive ion mode(C) and negative ion mode (F); the permutations test of the two groups in positive ion mode (D) and negative ion mode (G); the VIP plot of two groups in positive ion mode (E) and negative ion mode (H).</w:t>
      </w:r>
    </w:p>
    <w:p w14:paraId="1D6DDE70" w14:textId="77777777" w:rsidR="008E7E10" w:rsidRPr="0063083D" w:rsidRDefault="008E7E10" w:rsidP="008E7E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7E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3</w:t>
      </w:r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IFN-γ function of CD8</w:t>
      </w:r>
      <w:r w:rsidRPr="006308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 cells was measured and compared </w:t>
      </w:r>
      <w:r w:rsidRPr="006308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BMC</w:t>
      </w:r>
      <w:r w:rsidRPr="006308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>. (A) PBMCs treated with medium containing the same amount of NE; (B) PBMCs treated with the supernatants from NC/NE-treated A549</w:t>
      </w:r>
      <w:r w:rsidRPr="006308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hNC</w:t>
      </w:r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>/H3122</w:t>
      </w:r>
      <w:r w:rsidRPr="006308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hNC</w:t>
      </w:r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AFB2790" w14:textId="77777777" w:rsidR="008E7E10" w:rsidRPr="0063083D" w:rsidRDefault="008E7E10" w:rsidP="008E7E10">
      <w:pPr>
        <w:tabs>
          <w:tab w:val="left" w:pos="960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7E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</w:t>
      </w:r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xpression levels of common chemokines and receptors </w:t>
      </w:r>
      <w:r w:rsidRPr="006308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308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ti-</w:t>
      </w:r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D-1 </w:t>
      </w:r>
      <w:proofErr w:type="spellStart"/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>mAb</w:t>
      </w:r>
      <w:proofErr w:type="spellEnd"/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Vehicle and NE + </w:t>
      </w:r>
      <w:r w:rsidRPr="006308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ti-</w:t>
      </w:r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D-1 </w:t>
      </w:r>
      <w:proofErr w:type="spellStart"/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>mAb</w:t>
      </w:r>
      <w:proofErr w:type="spellEnd"/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Vehicle, </w:t>
      </w:r>
      <w:r w:rsidRPr="006308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hich</w:t>
      </w:r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detected by PCR array.</w:t>
      </w:r>
    </w:p>
    <w:p w14:paraId="30296D9F" w14:textId="77777777" w:rsidR="008E7E10" w:rsidRPr="0063083D" w:rsidRDefault="008E7E10" w:rsidP="008E7E10">
      <w:pPr>
        <w:tabs>
          <w:tab w:val="left" w:pos="960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7E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2 </w:t>
      </w:r>
      <w:r w:rsidRPr="0063083D">
        <w:rPr>
          <w:rFonts w:ascii="Times New Roman" w:hAnsi="Times New Roman" w:cs="Times New Roman"/>
          <w:color w:val="000000" w:themeColor="text1"/>
          <w:sz w:val="24"/>
          <w:szCs w:val="24"/>
        </w:rPr>
        <w:t>The differential metabolites were obtained by differential analysis, whose VIP value is more than 1.2.</w:t>
      </w:r>
    </w:p>
    <w:p w14:paraId="47E146A7" w14:textId="77777777" w:rsidR="004A7AA6" w:rsidRPr="008E7E10" w:rsidRDefault="004A7AA6"/>
    <w:sectPr w:rsidR="004A7AA6" w:rsidRPr="008E7E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6C0DF5" w14:textId="77777777" w:rsidR="00E45C11" w:rsidRDefault="00E45C11" w:rsidP="008E7E10">
      <w:r>
        <w:separator/>
      </w:r>
    </w:p>
  </w:endnote>
  <w:endnote w:type="continuationSeparator" w:id="0">
    <w:p w14:paraId="77AFC19C" w14:textId="77777777" w:rsidR="00E45C11" w:rsidRDefault="00E45C11" w:rsidP="008E7E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E3B69" w14:textId="77777777" w:rsidR="00E45C11" w:rsidRDefault="00E45C11" w:rsidP="008E7E10">
      <w:r>
        <w:separator/>
      </w:r>
    </w:p>
  </w:footnote>
  <w:footnote w:type="continuationSeparator" w:id="0">
    <w:p w14:paraId="387087AB" w14:textId="77777777" w:rsidR="00E45C11" w:rsidRDefault="00E45C11" w:rsidP="008E7E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306"/>
    <w:rsid w:val="004A7AA6"/>
    <w:rsid w:val="00601306"/>
    <w:rsid w:val="008E7E10"/>
    <w:rsid w:val="00C6783A"/>
    <w:rsid w:val="00CC35D5"/>
    <w:rsid w:val="00E45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30"/>
  <w15:chartTrackingRefBased/>
  <w15:docId w15:val="{21A7446E-0161-4E91-9514-CC77D18E4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7E10"/>
    <w:pPr>
      <w:widowControl w:val="0"/>
      <w:jc w:val="both"/>
    </w:pPr>
    <w:rPr>
      <w:rFonts w:ascii="Arial" w:eastAsia="宋体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7E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7E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7E1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7E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 geory</dc:creator>
  <cp:keywords/>
  <dc:description/>
  <cp:lastModifiedBy>Geng geory</cp:lastModifiedBy>
  <cp:revision>2</cp:revision>
  <dcterms:created xsi:type="dcterms:W3CDTF">2022-12-14T06:38:00Z</dcterms:created>
  <dcterms:modified xsi:type="dcterms:W3CDTF">2022-12-14T06:39:00Z</dcterms:modified>
</cp:coreProperties>
</file>